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2E0AA" w14:textId="3919857D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Supplementary Appendix 1</w:t>
      </w:r>
      <w:r>
        <w:rPr>
          <w:b/>
          <w:bCs/>
        </w:rPr>
        <w:t xml:space="preserve">- </w:t>
      </w:r>
      <w:r w:rsidRPr="00967CD2">
        <w:rPr>
          <w:b/>
          <w:bCs/>
        </w:rPr>
        <w:t>Database Search Strings</w:t>
      </w:r>
    </w:p>
    <w:p w14:paraId="6BB1AFFF" w14:textId="77777777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PubMed</w:t>
      </w:r>
    </w:p>
    <w:p w14:paraId="1AB9CC77" w14:textId="77777777" w:rsidR="00967CD2" w:rsidRPr="00967CD2" w:rsidRDefault="00967CD2" w:rsidP="00967CD2">
      <w:pPr>
        <w:spacing w:line="240" w:lineRule="auto"/>
      </w:pPr>
      <w:r w:rsidRPr="00967CD2">
        <w:t>("Anemia"[</w:t>
      </w:r>
      <w:proofErr w:type="spellStart"/>
      <w:r w:rsidRPr="00967CD2">
        <w:t>MeSH</w:t>
      </w:r>
      <w:proofErr w:type="spellEnd"/>
      <w:r w:rsidRPr="00967CD2">
        <w:t xml:space="preserve"> Terms] OR "anemia"[All Fields] OR "</w:t>
      </w:r>
      <w:proofErr w:type="spellStart"/>
      <w:r w:rsidRPr="00967CD2">
        <w:t>anaemia</w:t>
      </w:r>
      <w:proofErr w:type="spellEnd"/>
      <w:r w:rsidRPr="00967CD2">
        <w:t xml:space="preserve">"[All Fields]) </w:t>
      </w:r>
    </w:p>
    <w:p w14:paraId="5AF8A894" w14:textId="77777777" w:rsidR="00967CD2" w:rsidRDefault="00967CD2" w:rsidP="00967CD2">
      <w:pPr>
        <w:spacing w:line="240" w:lineRule="auto"/>
      </w:pPr>
      <w:r w:rsidRPr="00967CD2">
        <w:t xml:space="preserve">AND </w:t>
      </w:r>
      <w:r>
        <w:t xml:space="preserve"> </w:t>
      </w:r>
    </w:p>
    <w:p w14:paraId="59C6FB99" w14:textId="60954EB0" w:rsidR="00967CD2" w:rsidRPr="00967CD2" w:rsidRDefault="00967CD2" w:rsidP="00967CD2">
      <w:pPr>
        <w:spacing w:line="240" w:lineRule="auto"/>
      </w:pPr>
      <w:r w:rsidRPr="00967CD2">
        <w:t>("Cancer"[</w:t>
      </w:r>
      <w:proofErr w:type="spellStart"/>
      <w:r w:rsidRPr="00967CD2">
        <w:t>MeSH</w:t>
      </w:r>
      <w:proofErr w:type="spellEnd"/>
      <w:r w:rsidRPr="00967CD2">
        <w:t xml:space="preserve"> Terms] OR "cancer"[All Fields] OR "malignancy"[All Fields] OR "oncology"[All Fields] OR "neoplasm"[All Fields]) </w:t>
      </w:r>
    </w:p>
    <w:p w14:paraId="41AEEFAD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6F2DAA8B" w14:textId="77777777" w:rsidR="00967CD2" w:rsidRPr="00967CD2" w:rsidRDefault="00967CD2" w:rsidP="00967CD2">
      <w:pPr>
        <w:spacing w:line="240" w:lineRule="auto"/>
      </w:pPr>
      <w:r w:rsidRPr="00967CD2">
        <w:t xml:space="preserve">("Prevalence"[All Fields] OR "burden"[All Fields] OR "epidemiology"[All Fields]) </w:t>
      </w:r>
    </w:p>
    <w:p w14:paraId="45F48983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514C3989" w14:textId="77777777" w:rsidR="00967CD2" w:rsidRPr="00967CD2" w:rsidRDefault="00967CD2" w:rsidP="00967CD2">
      <w:pPr>
        <w:spacing w:line="240" w:lineRule="auto"/>
      </w:pPr>
      <w:r w:rsidRPr="00967CD2">
        <w:t xml:space="preserve">("Associated factors"[All Fields] OR "risk factors"[All Fields] OR "determinants"[All Fields]) </w:t>
      </w:r>
    </w:p>
    <w:p w14:paraId="74481987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0D084B4E" w14:textId="77777777" w:rsidR="00967CD2" w:rsidRPr="00967CD2" w:rsidRDefault="00967CD2" w:rsidP="00967CD2">
      <w:pPr>
        <w:spacing w:line="240" w:lineRule="auto"/>
      </w:pPr>
      <w:r w:rsidRPr="00967CD2">
        <w:t>("Ethiopia"[</w:t>
      </w:r>
      <w:proofErr w:type="spellStart"/>
      <w:r w:rsidRPr="00967CD2">
        <w:t>MeSH</w:t>
      </w:r>
      <w:proofErr w:type="spellEnd"/>
      <w:r w:rsidRPr="00967CD2">
        <w:t xml:space="preserve"> Terms] OR "Ethiopia"[All Fields])</w:t>
      </w:r>
    </w:p>
    <w:p w14:paraId="6076A46D" w14:textId="77777777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Scopus</w:t>
      </w:r>
    </w:p>
    <w:p w14:paraId="428EC157" w14:textId="77777777" w:rsidR="00967CD2" w:rsidRPr="00967CD2" w:rsidRDefault="00967CD2" w:rsidP="00967CD2">
      <w:pPr>
        <w:spacing w:line="240" w:lineRule="auto"/>
      </w:pPr>
      <w:r w:rsidRPr="00967CD2">
        <w:t xml:space="preserve">TITLE-ABS-KEY </w:t>
      </w:r>
    </w:p>
    <w:p w14:paraId="799BF4FA" w14:textId="77777777" w:rsidR="00967CD2" w:rsidRPr="00967CD2" w:rsidRDefault="00967CD2" w:rsidP="00967CD2">
      <w:pPr>
        <w:spacing w:line="240" w:lineRule="auto"/>
      </w:pPr>
      <w:r w:rsidRPr="00967CD2">
        <w:t xml:space="preserve">((anemia OR </w:t>
      </w:r>
      <w:proofErr w:type="spellStart"/>
      <w:r w:rsidRPr="00967CD2">
        <w:t>anaemia</w:t>
      </w:r>
      <w:proofErr w:type="spellEnd"/>
      <w:r w:rsidRPr="00967CD2">
        <w:t xml:space="preserve">) </w:t>
      </w:r>
    </w:p>
    <w:p w14:paraId="6F121ADF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249DC730" w14:textId="77777777" w:rsidR="00967CD2" w:rsidRPr="00967CD2" w:rsidRDefault="00967CD2" w:rsidP="00967CD2">
      <w:pPr>
        <w:spacing w:line="240" w:lineRule="auto"/>
      </w:pPr>
      <w:r w:rsidRPr="00967CD2">
        <w:t xml:space="preserve">(cancer OR malignancy OR oncology OR neoplasm) </w:t>
      </w:r>
    </w:p>
    <w:p w14:paraId="53EF3EC0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1C471C13" w14:textId="77777777" w:rsidR="00967CD2" w:rsidRPr="00967CD2" w:rsidRDefault="00967CD2" w:rsidP="00967CD2">
      <w:pPr>
        <w:spacing w:line="240" w:lineRule="auto"/>
      </w:pPr>
      <w:r w:rsidRPr="00967CD2">
        <w:t xml:space="preserve">(prevalence OR burden OR epidemiology) </w:t>
      </w:r>
    </w:p>
    <w:p w14:paraId="6F0CD3F3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5A2C0351" w14:textId="77777777" w:rsidR="00967CD2" w:rsidRPr="00967CD2" w:rsidRDefault="00967CD2" w:rsidP="00967CD2">
      <w:pPr>
        <w:spacing w:line="240" w:lineRule="auto"/>
      </w:pPr>
      <w:r w:rsidRPr="00967CD2">
        <w:t xml:space="preserve">("associated factors" OR "risk factors" OR determinants) </w:t>
      </w:r>
    </w:p>
    <w:p w14:paraId="658825F2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3324A7DB" w14:textId="77777777" w:rsidR="00967CD2" w:rsidRPr="00967CD2" w:rsidRDefault="00967CD2" w:rsidP="00967CD2">
      <w:pPr>
        <w:spacing w:line="240" w:lineRule="auto"/>
      </w:pPr>
      <w:r w:rsidRPr="00967CD2">
        <w:t>Ethiopia)</w:t>
      </w:r>
    </w:p>
    <w:p w14:paraId="02A744EF" w14:textId="77777777" w:rsidR="00967CD2" w:rsidRDefault="00967CD2" w:rsidP="00967CD2">
      <w:pPr>
        <w:spacing w:line="240" w:lineRule="auto"/>
      </w:pPr>
    </w:p>
    <w:p w14:paraId="7D71384D" w14:textId="77777777" w:rsidR="00967CD2" w:rsidRDefault="00967CD2" w:rsidP="00967CD2">
      <w:pPr>
        <w:spacing w:line="240" w:lineRule="auto"/>
      </w:pPr>
    </w:p>
    <w:p w14:paraId="1010B0C9" w14:textId="660C359A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Web of Science</w:t>
      </w:r>
    </w:p>
    <w:p w14:paraId="6B5AC14B" w14:textId="77777777" w:rsidR="00967CD2" w:rsidRPr="00967CD2" w:rsidRDefault="00967CD2" w:rsidP="00967CD2">
      <w:pPr>
        <w:spacing w:line="240" w:lineRule="auto"/>
      </w:pPr>
      <w:r w:rsidRPr="00967CD2">
        <w:t>TS</w:t>
      </w:r>
      <w:proofErr w:type="gramStart"/>
      <w:r w:rsidRPr="00967CD2">
        <w:t>=(</w:t>
      </w:r>
      <w:proofErr w:type="gramEnd"/>
      <w:r w:rsidRPr="00967CD2">
        <w:t xml:space="preserve">anemia OR </w:t>
      </w:r>
      <w:proofErr w:type="spellStart"/>
      <w:r w:rsidRPr="00967CD2">
        <w:t>anaemia</w:t>
      </w:r>
      <w:proofErr w:type="spellEnd"/>
      <w:r w:rsidRPr="00967CD2">
        <w:t xml:space="preserve">) </w:t>
      </w:r>
    </w:p>
    <w:p w14:paraId="13B655E1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5509677D" w14:textId="77777777" w:rsidR="00967CD2" w:rsidRPr="00967CD2" w:rsidRDefault="00967CD2" w:rsidP="00967CD2">
      <w:pPr>
        <w:spacing w:line="240" w:lineRule="auto"/>
      </w:pPr>
      <w:r w:rsidRPr="00967CD2">
        <w:t>TS</w:t>
      </w:r>
      <w:proofErr w:type="gramStart"/>
      <w:r w:rsidRPr="00967CD2">
        <w:t>=(</w:t>
      </w:r>
      <w:proofErr w:type="gramEnd"/>
      <w:r w:rsidRPr="00967CD2">
        <w:t xml:space="preserve">cancer OR malignancy OR oncology OR neoplasm) </w:t>
      </w:r>
    </w:p>
    <w:p w14:paraId="64D3FC93" w14:textId="77777777" w:rsidR="00967CD2" w:rsidRPr="00967CD2" w:rsidRDefault="00967CD2" w:rsidP="00967CD2">
      <w:pPr>
        <w:spacing w:line="240" w:lineRule="auto"/>
      </w:pPr>
      <w:r w:rsidRPr="00967CD2">
        <w:lastRenderedPageBreak/>
        <w:t xml:space="preserve">AND </w:t>
      </w:r>
    </w:p>
    <w:p w14:paraId="338D8F43" w14:textId="77777777" w:rsidR="00967CD2" w:rsidRPr="00967CD2" w:rsidRDefault="00967CD2" w:rsidP="00967CD2">
      <w:pPr>
        <w:spacing w:line="240" w:lineRule="auto"/>
      </w:pPr>
      <w:r w:rsidRPr="00967CD2">
        <w:t>TS</w:t>
      </w:r>
      <w:proofErr w:type="gramStart"/>
      <w:r w:rsidRPr="00967CD2">
        <w:t>=(</w:t>
      </w:r>
      <w:proofErr w:type="gramEnd"/>
      <w:r w:rsidRPr="00967CD2">
        <w:t xml:space="preserve">prevalence OR burden OR epidemiology) </w:t>
      </w:r>
    </w:p>
    <w:p w14:paraId="58BDBA7B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01A7E2EB" w14:textId="77777777" w:rsidR="00967CD2" w:rsidRPr="00967CD2" w:rsidRDefault="00967CD2" w:rsidP="00967CD2">
      <w:pPr>
        <w:spacing w:line="240" w:lineRule="auto"/>
      </w:pPr>
      <w:r w:rsidRPr="00967CD2">
        <w:t>TS</w:t>
      </w:r>
      <w:proofErr w:type="gramStart"/>
      <w:r w:rsidRPr="00967CD2">
        <w:t>=(</w:t>
      </w:r>
      <w:proofErr w:type="gramEnd"/>
      <w:r w:rsidRPr="00967CD2">
        <w:t xml:space="preserve">"associated factors" OR "risk factors" OR determinants) </w:t>
      </w:r>
    </w:p>
    <w:p w14:paraId="20B909DF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75BC61D6" w14:textId="77777777" w:rsidR="00967CD2" w:rsidRPr="00967CD2" w:rsidRDefault="00967CD2" w:rsidP="00967CD2">
      <w:pPr>
        <w:spacing w:line="240" w:lineRule="auto"/>
      </w:pPr>
      <w:r w:rsidRPr="00967CD2">
        <w:t>TS=(Ethiopia)</w:t>
      </w:r>
    </w:p>
    <w:p w14:paraId="7094AE19" w14:textId="77777777" w:rsidR="00967CD2" w:rsidRDefault="00967CD2" w:rsidP="00967CD2">
      <w:pPr>
        <w:spacing w:line="240" w:lineRule="auto"/>
      </w:pPr>
    </w:p>
    <w:p w14:paraId="0F21159D" w14:textId="7B89CD44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CINAHL (via EBSCOhost)</w:t>
      </w:r>
    </w:p>
    <w:p w14:paraId="0346DEBD" w14:textId="77777777" w:rsidR="00967CD2" w:rsidRPr="00967CD2" w:rsidRDefault="00967CD2" w:rsidP="00967CD2">
      <w:pPr>
        <w:spacing w:line="240" w:lineRule="auto"/>
      </w:pPr>
      <w:r w:rsidRPr="00967CD2">
        <w:t xml:space="preserve">(anemia OR </w:t>
      </w:r>
      <w:proofErr w:type="spellStart"/>
      <w:r w:rsidRPr="00967CD2">
        <w:t>anaemia</w:t>
      </w:r>
      <w:proofErr w:type="spellEnd"/>
      <w:r w:rsidRPr="00967CD2">
        <w:t xml:space="preserve">) </w:t>
      </w:r>
    </w:p>
    <w:p w14:paraId="50DB9CB3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14176708" w14:textId="77777777" w:rsidR="00967CD2" w:rsidRPr="00967CD2" w:rsidRDefault="00967CD2" w:rsidP="00967CD2">
      <w:pPr>
        <w:spacing w:line="240" w:lineRule="auto"/>
      </w:pPr>
      <w:r w:rsidRPr="00967CD2">
        <w:t xml:space="preserve">(cancer OR malignancy OR oncology OR neoplasm) </w:t>
      </w:r>
    </w:p>
    <w:p w14:paraId="60D86CE1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69D5DECF" w14:textId="77777777" w:rsidR="00967CD2" w:rsidRPr="00967CD2" w:rsidRDefault="00967CD2" w:rsidP="00967CD2">
      <w:pPr>
        <w:spacing w:line="240" w:lineRule="auto"/>
      </w:pPr>
      <w:r w:rsidRPr="00967CD2">
        <w:t xml:space="preserve">(prevalence OR burden OR epidemiology) </w:t>
      </w:r>
    </w:p>
    <w:p w14:paraId="4CD19AB1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20285CEF" w14:textId="77777777" w:rsidR="00967CD2" w:rsidRPr="00967CD2" w:rsidRDefault="00967CD2" w:rsidP="00967CD2">
      <w:pPr>
        <w:spacing w:line="240" w:lineRule="auto"/>
      </w:pPr>
      <w:r w:rsidRPr="00967CD2">
        <w:t xml:space="preserve">("associated factors" OR "risk factors" OR determinants) </w:t>
      </w:r>
    </w:p>
    <w:p w14:paraId="4781EE20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678045DA" w14:textId="60BD241D" w:rsidR="00967CD2" w:rsidRDefault="00967CD2" w:rsidP="00967CD2">
      <w:pPr>
        <w:spacing w:line="240" w:lineRule="auto"/>
      </w:pPr>
      <w:r w:rsidRPr="00967CD2">
        <w:t>(Ethiopia)</w:t>
      </w:r>
    </w:p>
    <w:p w14:paraId="0B44FF3A" w14:textId="12E7F3CA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African Journals Online (AJOL)</w:t>
      </w:r>
    </w:p>
    <w:p w14:paraId="710012DC" w14:textId="77777777" w:rsidR="00967CD2" w:rsidRPr="00967CD2" w:rsidRDefault="00967CD2" w:rsidP="00967CD2">
      <w:pPr>
        <w:spacing w:line="240" w:lineRule="auto"/>
      </w:pPr>
      <w:r w:rsidRPr="00967CD2">
        <w:t xml:space="preserve">(anemia OR </w:t>
      </w:r>
      <w:proofErr w:type="spellStart"/>
      <w:r w:rsidRPr="00967CD2">
        <w:t>anaemia</w:t>
      </w:r>
      <w:proofErr w:type="spellEnd"/>
      <w:r w:rsidRPr="00967CD2">
        <w:t xml:space="preserve">) </w:t>
      </w:r>
    </w:p>
    <w:p w14:paraId="2AE06401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7D694B5B" w14:textId="77777777" w:rsidR="00967CD2" w:rsidRPr="00967CD2" w:rsidRDefault="00967CD2" w:rsidP="00967CD2">
      <w:pPr>
        <w:spacing w:line="240" w:lineRule="auto"/>
      </w:pPr>
      <w:r w:rsidRPr="00967CD2">
        <w:t xml:space="preserve">(cancer OR malignancy OR oncology OR neoplasm) </w:t>
      </w:r>
    </w:p>
    <w:p w14:paraId="4B7CEFD3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13093E9B" w14:textId="77777777" w:rsidR="00967CD2" w:rsidRPr="00967CD2" w:rsidRDefault="00967CD2" w:rsidP="00967CD2">
      <w:pPr>
        <w:spacing w:line="240" w:lineRule="auto"/>
      </w:pPr>
      <w:r w:rsidRPr="00967CD2">
        <w:t xml:space="preserve">(prevalence OR burden) </w:t>
      </w:r>
    </w:p>
    <w:p w14:paraId="64B388B0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568FB39C" w14:textId="77777777" w:rsidR="00967CD2" w:rsidRPr="00967CD2" w:rsidRDefault="00967CD2" w:rsidP="00967CD2">
      <w:pPr>
        <w:spacing w:line="240" w:lineRule="auto"/>
      </w:pPr>
      <w:r w:rsidRPr="00967CD2">
        <w:t xml:space="preserve">("associated factors" OR "risk factors") </w:t>
      </w:r>
    </w:p>
    <w:p w14:paraId="61EA422F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2FD133DD" w14:textId="5F5526C4" w:rsidR="00967CD2" w:rsidRDefault="00967CD2" w:rsidP="00967CD2">
      <w:pPr>
        <w:spacing w:line="240" w:lineRule="auto"/>
      </w:pPr>
      <w:r w:rsidRPr="00967CD2">
        <w:t>(Ethiopia)</w:t>
      </w:r>
    </w:p>
    <w:p w14:paraId="0396AD23" w14:textId="3F04A23F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Google Scholar</w:t>
      </w:r>
    </w:p>
    <w:p w14:paraId="467CD1C9" w14:textId="77777777" w:rsidR="00967CD2" w:rsidRPr="00967CD2" w:rsidRDefault="00967CD2" w:rsidP="00967CD2">
      <w:pPr>
        <w:spacing w:line="240" w:lineRule="auto"/>
      </w:pPr>
      <w:r w:rsidRPr="00967CD2">
        <w:lastRenderedPageBreak/>
        <w:t>("anemia" OR "</w:t>
      </w:r>
      <w:proofErr w:type="spellStart"/>
      <w:r w:rsidRPr="00967CD2">
        <w:t>anaemia</w:t>
      </w:r>
      <w:proofErr w:type="spellEnd"/>
      <w:r w:rsidRPr="00967CD2">
        <w:t xml:space="preserve">") </w:t>
      </w:r>
    </w:p>
    <w:p w14:paraId="3D88DD18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4696A9BA" w14:textId="77777777" w:rsidR="00967CD2" w:rsidRPr="00967CD2" w:rsidRDefault="00967CD2" w:rsidP="00967CD2">
      <w:pPr>
        <w:spacing w:line="240" w:lineRule="auto"/>
      </w:pPr>
      <w:r w:rsidRPr="00967CD2">
        <w:t xml:space="preserve">("cancer" OR "malignancy" OR "oncology") </w:t>
      </w:r>
    </w:p>
    <w:p w14:paraId="1CFA0D67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3FE0F12C" w14:textId="77777777" w:rsidR="00967CD2" w:rsidRPr="00967CD2" w:rsidRDefault="00967CD2" w:rsidP="00967CD2">
      <w:pPr>
        <w:spacing w:line="240" w:lineRule="auto"/>
      </w:pPr>
      <w:r w:rsidRPr="00967CD2">
        <w:t xml:space="preserve">("prevalence" OR "burden") </w:t>
      </w:r>
    </w:p>
    <w:p w14:paraId="33910D23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5EB1BD9F" w14:textId="77777777" w:rsidR="00967CD2" w:rsidRPr="00967CD2" w:rsidRDefault="00967CD2" w:rsidP="00967CD2">
      <w:pPr>
        <w:spacing w:line="240" w:lineRule="auto"/>
      </w:pPr>
      <w:r w:rsidRPr="00967CD2">
        <w:t xml:space="preserve">("associated factors" OR "risk factors") </w:t>
      </w:r>
    </w:p>
    <w:p w14:paraId="63C468A8" w14:textId="77777777" w:rsidR="00967CD2" w:rsidRPr="00967CD2" w:rsidRDefault="00967CD2" w:rsidP="00967CD2">
      <w:pPr>
        <w:spacing w:line="240" w:lineRule="auto"/>
      </w:pPr>
      <w:r w:rsidRPr="00967CD2">
        <w:t xml:space="preserve">AND </w:t>
      </w:r>
    </w:p>
    <w:p w14:paraId="557D42D3" w14:textId="7B53F7C4" w:rsidR="00967CD2" w:rsidRDefault="00967CD2" w:rsidP="00967CD2">
      <w:pPr>
        <w:spacing w:line="240" w:lineRule="auto"/>
      </w:pPr>
      <w:r w:rsidRPr="00967CD2">
        <w:t>"Ethiopia"</w:t>
      </w:r>
    </w:p>
    <w:p w14:paraId="6070BD79" w14:textId="07BF6B1F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Ethiopian University Institutional Repositories</w:t>
      </w:r>
    </w:p>
    <w:p w14:paraId="6021C3DA" w14:textId="77777777" w:rsidR="00967CD2" w:rsidRPr="00967CD2" w:rsidRDefault="00967CD2" w:rsidP="00967CD2">
      <w:pPr>
        <w:spacing w:line="240" w:lineRule="auto"/>
      </w:pPr>
      <w:r w:rsidRPr="00967CD2">
        <w:t>anemia AND cancer AND prevalence AND associated factors AND Ethiopia</w:t>
      </w:r>
    </w:p>
    <w:p w14:paraId="241E90CB" w14:textId="77777777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Manual Search</w:t>
      </w:r>
    </w:p>
    <w:p w14:paraId="43A57AB0" w14:textId="77777777" w:rsidR="00967CD2" w:rsidRPr="00967CD2" w:rsidRDefault="00967CD2" w:rsidP="00967CD2">
      <w:pPr>
        <w:spacing w:line="240" w:lineRule="auto"/>
      </w:pPr>
      <w:r w:rsidRPr="00967CD2">
        <w:t>Reference lists of all eligible articles and relevant review papers were manually searched to identify additional potentially eligible studies.</w:t>
      </w:r>
    </w:p>
    <w:p w14:paraId="16723EE7" w14:textId="77777777" w:rsidR="00967CD2" w:rsidRPr="00967CD2" w:rsidRDefault="00967CD2" w:rsidP="00967CD2">
      <w:pPr>
        <w:spacing w:line="240" w:lineRule="auto"/>
        <w:rPr>
          <w:b/>
          <w:bCs/>
        </w:rPr>
      </w:pPr>
      <w:r w:rsidRPr="00967CD2">
        <w:rPr>
          <w:b/>
          <w:bCs/>
        </w:rPr>
        <w:t>Search Limits</w:t>
      </w:r>
    </w:p>
    <w:p w14:paraId="37E3DEBD" w14:textId="1617BB4D" w:rsidR="00967CD2" w:rsidRPr="00967CD2" w:rsidRDefault="00967CD2" w:rsidP="00967CD2">
      <w:pPr>
        <w:spacing w:line="240" w:lineRule="auto"/>
        <w:ind w:left="720"/>
      </w:pPr>
      <w:r w:rsidRPr="00967CD2">
        <w:t>Language: English</w:t>
      </w:r>
    </w:p>
    <w:p w14:paraId="3BE4C2B1" w14:textId="27792808" w:rsidR="00967CD2" w:rsidRPr="00967CD2" w:rsidRDefault="00967CD2" w:rsidP="00967CD2">
      <w:pPr>
        <w:spacing w:line="240" w:lineRule="auto"/>
        <w:ind w:left="720"/>
      </w:pPr>
      <w:r w:rsidRPr="00967CD2">
        <w:t xml:space="preserve"> Study setting: Ethiopia</w:t>
      </w:r>
    </w:p>
    <w:p w14:paraId="520DC575" w14:textId="485BF29E" w:rsidR="00967CD2" w:rsidRPr="00967CD2" w:rsidRDefault="00967CD2" w:rsidP="00967CD2">
      <w:pPr>
        <w:spacing w:line="240" w:lineRule="auto"/>
        <w:ind w:left="720"/>
      </w:pPr>
      <w:r w:rsidRPr="00967CD2">
        <w:t>Study type: Observational studies</w:t>
      </w:r>
    </w:p>
    <w:p w14:paraId="755D0C71" w14:textId="23F7FA8F" w:rsidR="00967CD2" w:rsidRPr="00967CD2" w:rsidRDefault="00967CD2" w:rsidP="00967CD2">
      <w:pPr>
        <w:spacing w:line="240" w:lineRule="auto"/>
        <w:ind w:left="720"/>
      </w:pPr>
      <w:r w:rsidRPr="00967CD2">
        <w:t>Publication period: From database inception to May 03, 2025</w:t>
      </w:r>
    </w:p>
    <w:p w14:paraId="45136242" w14:textId="17F40653" w:rsidR="00967CD2" w:rsidRPr="00967CD2" w:rsidRDefault="00967CD2" w:rsidP="00967CD2">
      <w:pPr>
        <w:spacing w:line="240" w:lineRule="auto"/>
      </w:pPr>
    </w:p>
    <w:sectPr w:rsidR="00967CD2" w:rsidRPr="00967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D2"/>
    <w:rsid w:val="006324A6"/>
    <w:rsid w:val="0096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B5E5"/>
  <w15:chartTrackingRefBased/>
  <w15:docId w15:val="{1CA17490-CC70-4E88-9CF9-52E2B7FA1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C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C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C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C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C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C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C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C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C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C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C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k Abdulwehab</dc:creator>
  <cp:keywords/>
  <dc:description/>
  <cp:lastModifiedBy>Sadik Abdulwehab</cp:lastModifiedBy>
  <cp:revision>1</cp:revision>
  <dcterms:created xsi:type="dcterms:W3CDTF">2026-05-12T14:39:00Z</dcterms:created>
  <dcterms:modified xsi:type="dcterms:W3CDTF">2026-05-12T14:43:00Z</dcterms:modified>
</cp:coreProperties>
</file>